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ISAID</w:t>
            </w:r>
          </w:p>
        </w:tc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61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Y052027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64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2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2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3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3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9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79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2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4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5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5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5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5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9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9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8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0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1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2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3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3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3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3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4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5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5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5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79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3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3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3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3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4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5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6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6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7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9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9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0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0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1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3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3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3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3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3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6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7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7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7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19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1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2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3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4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4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5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5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5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6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7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8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8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8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29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0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1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3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4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5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6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7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38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0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2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2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3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5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6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7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8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4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0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0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1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5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5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5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5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2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2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2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2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3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5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5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5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5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5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7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8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68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77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8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89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1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1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2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2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892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4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5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5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5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5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5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6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6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7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7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7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8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09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0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7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7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1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6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7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8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2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0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1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2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4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4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38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0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0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0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0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1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2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3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5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7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8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49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2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5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6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7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7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7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7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8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59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4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4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4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6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6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6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6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6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7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0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1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2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3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4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5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6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8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89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0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1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2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2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2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3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4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5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5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5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5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9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1999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0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1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1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1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03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6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7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7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7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7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7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9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9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9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01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5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5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5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5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5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6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7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8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6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0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1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3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3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3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74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3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3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4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5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85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194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6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09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0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1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1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1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1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1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2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7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1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29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5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1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2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3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4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5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6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7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8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39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0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1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2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3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2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44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8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59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0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1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5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3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7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65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6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1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3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7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4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6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8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8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0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79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82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82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83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8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2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297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4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6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9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9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0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1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1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7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2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5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38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0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2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4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5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5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6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6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8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49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PI23050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9:56:24Z</dcterms:created>
  <dc:creator/>
  <dc:description/>
  <dc:language>en-US</dc:language>
  <cp:lastModifiedBy/>
  <cp:revision>0</cp:revision>
  <dc:subject/>
  <dc:title/>
</cp:coreProperties>
</file>